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E457DD" w14:textId="66DBBFC2" w:rsidR="00075CD8" w:rsidRPr="00BB32AA" w:rsidRDefault="00075CD8" w:rsidP="00075CD8">
      <w:pPr>
        <w:pStyle w:val="Heading1"/>
        <w:rPr>
          <w:rFonts w:ascii="Aptos" w:hAnsi="Aptos"/>
          <w:b/>
          <w:bCs/>
          <w:color w:val="auto"/>
          <w:sz w:val="24"/>
          <w:szCs w:val="24"/>
        </w:rPr>
      </w:pPr>
      <w:r w:rsidRPr="00BB32AA">
        <w:rPr>
          <w:rFonts w:ascii="Aptos" w:hAnsi="Aptos"/>
          <w:b/>
          <w:bCs/>
          <w:color w:val="auto"/>
          <w:sz w:val="24"/>
          <w:szCs w:val="24"/>
        </w:rPr>
        <w:t>Supplementary File 1</w:t>
      </w:r>
    </w:p>
    <w:p w14:paraId="616AF130" w14:textId="3A397546" w:rsidR="00351303" w:rsidRPr="00BB32AA" w:rsidRDefault="00C60881" w:rsidP="00351303">
      <w:pPr>
        <w:pStyle w:val="Heading1"/>
        <w:rPr>
          <w:rFonts w:ascii="Aptos" w:hAnsi="Aptos"/>
          <w:b/>
          <w:bCs/>
          <w:color w:val="auto"/>
          <w:sz w:val="24"/>
          <w:szCs w:val="24"/>
        </w:rPr>
      </w:pPr>
      <w:r w:rsidRPr="00BB32AA">
        <w:rPr>
          <w:rFonts w:ascii="Aptos" w:hAnsi="Aptos"/>
          <w:b/>
          <w:bCs/>
          <w:color w:val="auto"/>
          <w:sz w:val="24"/>
          <w:szCs w:val="24"/>
        </w:rPr>
        <w:t xml:space="preserve">Author </w:t>
      </w:r>
      <w:r w:rsidR="00351303" w:rsidRPr="00BB32AA">
        <w:rPr>
          <w:rFonts w:ascii="Aptos" w:hAnsi="Aptos"/>
          <w:b/>
          <w:bCs/>
          <w:color w:val="auto"/>
          <w:sz w:val="24"/>
          <w:szCs w:val="24"/>
        </w:rPr>
        <w:t>Positionality statements</w:t>
      </w:r>
    </w:p>
    <w:p w14:paraId="3BE25629" w14:textId="73D126F3" w:rsidR="00361E05" w:rsidRPr="00BB32AA" w:rsidRDefault="00915CC4">
      <w:pPr>
        <w:rPr>
          <w:rFonts w:ascii="Aptos" w:hAnsi="Aptos"/>
        </w:rPr>
      </w:pPr>
      <w:r w:rsidRPr="00BB32AA">
        <w:rPr>
          <w:rFonts w:ascii="Aptos" w:hAnsi="Aptos"/>
          <w:b/>
        </w:rPr>
        <w:t xml:space="preserve">Dr </w:t>
      </w:r>
      <w:r w:rsidR="00D90F8A" w:rsidRPr="00BB32AA">
        <w:rPr>
          <w:rFonts w:ascii="Aptos" w:hAnsi="Aptos"/>
          <w:b/>
        </w:rPr>
        <w:t>Camilla Babbage</w:t>
      </w:r>
      <w:r w:rsidR="00D90F8A" w:rsidRPr="00BB32AA">
        <w:rPr>
          <w:rFonts w:ascii="Aptos" w:hAnsi="Aptos"/>
        </w:rPr>
        <w:t xml:space="preserve"> is a White British </w:t>
      </w:r>
      <w:r w:rsidR="30FBED2E" w:rsidRPr="00BB32AA">
        <w:rPr>
          <w:rFonts w:ascii="Aptos" w:hAnsi="Aptos"/>
        </w:rPr>
        <w:t xml:space="preserve">cis-gender </w:t>
      </w:r>
      <w:r w:rsidR="00D90F8A" w:rsidRPr="00BB32AA">
        <w:rPr>
          <w:rFonts w:ascii="Aptos" w:hAnsi="Aptos"/>
        </w:rPr>
        <w:t>female working at a university as a Research Fellow. CB has been working professionally with children, young people and families with tics for 10 years</w:t>
      </w:r>
      <w:r w:rsidR="49DD239D" w:rsidRPr="00BB32AA">
        <w:rPr>
          <w:rFonts w:ascii="Aptos" w:hAnsi="Aptos"/>
        </w:rPr>
        <w:t xml:space="preserve"> but does not have personal experience of living </w:t>
      </w:r>
      <w:r w:rsidR="36CFE9A4" w:rsidRPr="00BB32AA">
        <w:rPr>
          <w:rFonts w:ascii="Aptos" w:hAnsi="Aptos"/>
        </w:rPr>
        <w:t>with or</w:t>
      </w:r>
      <w:r w:rsidR="49DD239D" w:rsidRPr="00BB32AA">
        <w:rPr>
          <w:rFonts w:ascii="Aptos" w:hAnsi="Aptos"/>
        </w:rPr>
        <w:t xml:space="preserve"> caring for someone with tics. </w:t>
      </w:r>
      <w:r w:rsidR="5627AD0B" w:rsidRPr="00BB32AA">
        <w:rPr>
          <w:rFonts w:ascii="Aptos" w:hAnsi="Aptos"/>
        </w:rPr>
        <w:t xml:space="preserve">CB often takes on professional roles that include centring the lived experience in the research being carried </w:t>
      </w:r>
      <w:r w:rsidR="45643B82" w:rsidRPr="00BB32AA">
        <w:rPr>
          <w:rFonts w:ascii="Aptos" w:hAnsi="Aptos"/>
        </w:rPr>
        <w:t>out and</w:t>
      </w:r>
      <w:r w:rsidR="5627AD0B" w:rsidRPr="00BB32AA">
        <w:rPr>
          <w:rFonts w:ascii="Aptos" w:hAnsi="Aptos"/>
        </w:rPr>
        <w:t xml:space="preserve"> therefore recognises that this will </w:t>
      </w:r>
      <w:r w:rsidR="0FDD49BD" w:rsidRPr="00BB32AA">
        <w:rPr>
          <w:rFonts w:ascii="Aptos" w:hAnsi="Aptos"/>
        </w:rPr>
        <w:t>impact how she interprets and understands her research</w:t>
      </w:r>
      <w:r w:rsidR="00D90F8A" w:rsidRPr="00BB32AA">
        <w:rPr>
          <w:rFonts w:ascii="Aptos" w:hAnsi="Aptos"/>
        </w:rPr>
        <w:t>.</w:t>
      </w:r>
    </w:p>
    <w:p w14:paraId="40046416" w14:textId="5DC1C372" w:rsidR="006D7138" w:rsidRPr="00BB32AA" w:rsidRDefault="006D7138" w:rsidP="48FBFE69">
      <w:pPr>
        <w:rPr>
          <w:rFonts w:ascii="Aptos" w:hAnsi="Aptos"/>
        </w:rPr>
      </w:pPr>
      <w:r w:rsidRPr="00BB32AA">
        <w:rPr>
          <w:rFonts w:ascii="Aptos" w:hAnsi="Aptos"/>
          <w:b/>
          <w:bCs/>
        </w:rPr>
        <w:t>Olivi</w:t>
      </w:r>
      <w:r w:rsidR="00C506E1" w:rsidRPr="00BB32AA">
        <w:rPr>
          <w:rFonts w:ascii="Aptos" w:hAnsi="Aptos"/>
          <w:b/>
          <w:bCs/>
        </w:rPr>
        <w:t xml:space="preserve">a </w:t>
      </w:r>
      <w:r w:rsidRPr="00BB32AA">
        <w:rPr>
          <w:rFonts w:ascii="Aptos" w:hAnsi="Aptos"/>
          <w:b/>
          <w:bCs/>
        </w:rPr>
        <w:t>Hastings</w:t>
      </w:r>
      <w:r w:rsidRPr="00BB32AA">
        <w:rPr>
          <w:rFonts w:ascii="Aptos" w:hAnsi="Aptos"/>
        </w:rPr>
        <w:t xml:space="preserve"> is a White British female academic research assistant, </w:t>
      </w:r>
      <w:r w:rsidR="00BB1287" w:rsidRPr="00BB32AA">
        <w:rPr>
          <w:rFonts w:ascii="Aptos" w:hAnsi="Aptos"/>
        </w:rPr>
        <w:t xml:space="preserve">supporting projects working </w:t>
      </w:r>
      <w:r w:rsidR="002712A2" w:rsidRPr="00BB32AA">
        <w:rPr>
          <w:rFonts w:ascii="Aptos" w:hAnsi="Aptos"/>
        </w:rPr>
        <w:t xml:space="preserve">with young people with neurodevelopmental conditions, mainly Tourette Syndrome and the ORBIT project. </w:t>
      </w:r>
      <w:r w:rsidR="007722B4" w:rsidRPr="00BB32AA">
        <w:rPr>
          <w:rFonts w:ascii="Aptos" w:hAnsi="Aptos"/>
        </w:rPr>
        <w:t xml:space="preserve">OH </w:t>
      </w:r>
      <w:r w:rsidR="00D579D9" w:rsidRPr="00BB32AA">
        <w:rPr>
          <w:rFonts w:ascii="Aptos" w:hAnsi="Aptos"/>
        </w:rPr>
        <w:t xml:space="preserve">is passionate that </w:t>
      </w:r>
      <w:r w:rsidR="007722B4" w:rsidRPr="00BB32AA">
        <w:rPr>
          <w:rFonts w:ascii="Aptos" w:hAnsi="Aptos"/>
        </w:rPr>
        <w:t xml:space="preserve">the lived experience voice is embedded in research, </w:t>
      </w:r>
      <w:r w:rsidR="007E3E2B" w:rsidRPr="00BB32AA">
        <w:rPr>
          <w:rFonts w:ascii="Aptos" w:hAnsi="Aptos"/>
        </w:rPr>
        <w:t xml:space="preserve">and though she does not have tics herself she seeks to </w:t>
      </w:r>
      <w:r w:rsidR="00D579D9" w:rsidRPr="00BB32AA">
        <w:rPr>
          <w:rFonts w:ascii="Aptos" w:hAnsi="Aptos"/>
        </w:rPr>
        <w:t>ensure lived experiences</w:t>
      </w:r>
      <w:r w:rsidR="00C506E1" w:rsidRPr="00BB32AA">
        <w:rPr>
          <w:rFonts w:ascii="Aptos" w:hAnsi="Aptos"/>
        </w:rPr>
        <w:t xml:space="preserve"> </w:t>
      </w:r>
      <w:r w:rsidR="0039667A" w:rsidRPr="00BB32AA">
        <w:rPr>
          <w:rFonts w:ascii="Aptos" w:hAnsi="Aptos"/>
        </w:rPr>
        <w:t>voices have</w:t>
      </w:r>
      <w:r w:rsidR="00C506E1" w:rsidRPr="00BB32AA">
        <w:rPr>
          <w:rFonts w:ascii="Aptos" w:hAnsi="Aptos"/>
        </w:rPr>
        <w:t xml:space="preserve"> an impact on the research she does.</w:t>
      </w:r>
    </w:p>
    <w:p w14:paraId="4F60E10E" w14:textId="750EBF6D" w:rsidR="00E8294F" w:rsidRPr="00BB32AA" w:rsidRDefault="616E1A08" w:rsidP="00E8294F">
      <w:pPr>
        <w:rPr>
          <w:rFonts w:ascii="Aptos" w:hAnsi="Aptos"/>
        </w:rPr>
      </w:pPr>
      <w:r w:rsidRPr="00BB32AA">
        <w:rPr>
          <w:rFonts w:ascii="Aptos" w:hAnsi="Aptos"/>
          <w:b/>
        </w:rPr>
        <w:t>Dr Charlotte Hal</w:t>
      </w:r>
      <w:r w:rsidRPr="00BB32AA">
        <w:rPr>
          <w:rFonts w:ascii="Aptos" w:hAnsi="Aptos"/>
          <w:b/>
          <w:bCs/>
        </w:rPr>
        <w:t>l</w:t>
      </w:r>
      <w:r w:rsidRPr="00BB32AA">
        <w:rPr>
          <w:rFonts w:ascii="Aptos" w:hAnsi="Aptos"/>
        </w:rPr>
        <w:t xml:space="preserve"> is a White British cis-gender academic researcher specialising in digital mental health research. She does not have Tourette syndrome</w:t>
      </w:r>
      <w:r w:rsidR="6E2AEFE9" w:rsidRPr="00BB32AA">
        <w:rPr>
          <w:rFonts w:ascii="Aptos" w:hAnsi="Aptos"/>
        </w:rPr>
        <w:t xml:space="preserve"> but leads work on the ORBIT programme</w:t>
      </w:r>
      <w:r w:rsidRPr="00BB32AA">
        <w:rPr>
          <w:rFonts w:ascii="Aptos" w:hAnsi="Aptos"/>
        </w:rPr>
        <w:t>. The author acknowledges how professional status and institutional positioning can shape research decisions and seeks to address this through shared decision</w:t>
      </w:r>
      <w:r w:rsidR="00915CC4" w:rsidRPr="00BB32AA">
        <w:rPr>
          <w:rFonts w:ascii="Aptos" w:hAnsi="Aptos"/>
        </w:rPr>
        <w:t>-</w:t>
      </w:r>
      <w:r w:rsidRPr="00BB32AA">
        <w:rPr>
          <w:rFonts w:ascii="Aptos" w:hAnsi="Aptos"/>
        </w:rPr>
        <w:t>making and reflexive practice.</w:t>
      </w:r>
    </w:p>
    <w:p w14:paraId="423EADD5" w14:textId="45FA9DC4" w:rsidR="00E8294F" w:rsidRPr="00BB32AA" w:rsidRDefault="14881BE8" w:rsidP="1CA80170">
      <w:pPr>
        <w:spacing w:after="0" w:line="300" w:lineRule="auto"/>
        <w:rPr>
          <w:rFonts w:ascii="Aptos" w:hAnsi="Aptos"/>
        </w:rPr>
      </w:pPr>
      <w:r w:rsidRPr="00BB32AA">
        <w:rPr>
          <w:rFonts w:ascii="Aptos" w:eastAsia="Segoe UI" w:hAnsi="Aptos" w:cs="Segoe UI"/>
          <w:b/>
        </w:rPr>
        <w:t>Emma McNally</w:t>
      </w:r>
      <w:r w:rsidRPr="00BB32AA">
        <w:rPr>
          <w:rFonts w:ascii="Aptos" w:eastAsia="Segoe UI" w:hAnsi="Aptos" w:cs="Segoe UI"/>
        </w:rPr>
        <w:t xml:space="preserve"> is a White British woman and the CEO of the national charity Tourettes Action. She is the mother of a child with Tourette syndrome and has been campaigning since 2020 to improve healthcare provisions for people with Tourette’s. Emma joined Tourettes Action as CEO in January 2022, following sustained advocacy to strengthen services, including leading a government petition after her son was left without care when a local hospital closed its Tourette’s service.</w:t>
      </w:r>
    </w:p>
    <w:p w14:paraId="5CAACB0A" w14:textId="0801CB68" w:rsidR="56835832" w:rsidRPr="00BB32AA" w:rsidRDefault="56835832" w:rsidP="56835832">
      <w:pPr>
        <w:spacing w:after="0" w:line="300" w:lineRule="auto"/>
        <w:rPr>
          <w:rFonts w:ascii="Aptos" w:eastAsia="Segoe UI" w:hAnsi="Aptos" w:cs="Segoe UI"/>
        </w:rPr>
      </w:pPr>
    </w:p>
    <w:p w14:paraId="250331FF" w14:textId="75B917DE" w:rsidR="7D2E2E7E" w:rsidRPr="00BB32AA" w:rsidRDefault="7D2E2E7E" w:rsidP="56835832">
      <w:pPr>
        <w:spacing w:after="0" w:line="300" w:lineRule="auto"/>
        <w:rPr>
          <w:rFonts w:ascii="Aptos" w:hAnsi="Aptos"/>
        </w:rPr>
      </w:pPr>
      <w:r w:rsidRPr="00BB32AA">
        <w:rPr>
          <w:rFonts w:ascii="Aptos" w:eastAsia="Segoe UI" w:hAnsi="Aptos" w:cs="Segoe UI"/>
          <w:b/>
        </w:rPr>
        <w:t>Kelly</w:t>
      </w:r>
      <w:r w:rsidRPr="00BB32AA">
        <w:rPr>
          <w:rFonts w:ascii="Cambria Math" w:eastAsia="Segoe UI" w:hAnsi="Cambria Math" w:cs="Cambria Math"/>
          <w:b/>
        </w:rPr>
        <w:t>‑</w:t>
      </w:r>
      <w:r w:rsidRPr="00BB32AA">
        <w:rPr>
          <w:rFonts w:ascii="Aptos" w:eastAsia="Segoe UI" w:hAnsi="Aptos" w:cs="Segoe UI"/>
          <w:b/>
        </w:rPr>
        <w:t>Marie Prentice</w:t>
      </w:r>
      <w:r w:rsidRPr="00BB32AA">
        <w:rPr>
          <w:rFonts w:ascii="Aptos" w:eastAsia="Segoe UI" w:hAnsi="Aptos" w:cs="Segoe UI"/>
        </w:rPr>
        <w:t xml:space="preserve"> is a white British, female Senior Project and Implementation </w:t>
      </w:r>
      <w:r w:rsidR="7E4E5758" w:rsidRPr="00BB32AA">
        <w:rPr>
          <w:rFonts w:ascii="Aptos" w:eastAsia="Segoe UI" w:hAnsi="Aptos" w:cs="Segoe UI"/>
        </w:rPr>
        <w:t>M</w:t>
      </w:r>
      <w:r w:rsidRPr="00BB32AA">
        <w:rPr>
          <w:rFonts w:ascii="Aptos" w:eastAsia="Segoe UI" w:hAnsi="Aptos" w:cs="Segoe UI"/>
        </w:rPr>
        <w:t>anager working in health research and innovation. She does not have lived experience of Tourette syndrome and contributed to the study from a professional and implementation-focused perspective. The author recognises how professional status and institutional positioning can influence research processes and worked with the team to address this through reflexive discussion and shared decision-making with PPIE contributors.</w:t>
      </w:r>
    </w:p>
    <w:p w14:paraId="74F0D4FF" w14:textId="1388EC39" w:rsidR="56835832" w:rsidRPr="00BB32AA" w:rsidRDefault="56835832" w:rsidP="56835832">
      <w:pPr>
        <w:spacing w:after="0" w:line="300" w:lineRule="auto"/>
        <w:rPr>
          <w:rFonts w:ascii="Aptos" w:eastAsia="Segoe UI" w:hAnsi="Aptos" w:cs="Segoe UI"/>
        </w:rPr>
      </w:pPr>
    </w:p>
    <w:p w14:paraId="6A477503" w14:textId="44E1B6E7" w:rsidR="00C441B0" w:rsidRPr="00BB32AA" w:rsidRDefault="00C441B0" w:rsidP="56835832">
      <w:pPr>
        <w:spacing w:after="0" w:line="300" w:lineRule="auto"/>
        <w:rPr>
          <w:rFonts w:ascii="Aptos" w:eastAsia="Segoe UI" w:hAnsi="Aptos" w:cs="Segoe UI"/>
        </w:rPr>
      </w:pPr>
      <w:r w:rsidRPr="00BB32AA">
        <w:rPr>
          <w:rFonts w:ascii="Aptos" w:eastAsia="Segoe UI" w:hAnsi="Aptos" w:cs="Segoe UI"/>
          <w:b/>
        </w:rPr>
        <w:t>Nikita Rattu</w:t>
      </w:r>
      <w:r w:rsidRPr="00BB32AA">
        <w:rPr>
          <w:rFonts w:ascii="Aptos" w:eastAsia="Segoe UI" w:hAnsi="Aptos" w:cs="Segoe UI"/>
        </w:rPr>
        <w:t xml:space="preserve"> is a </w:t>
      </w:r>
      <w:r w:rsidR="004412BC" w:rsidRPr="00BB32AA">
        <w:rPr>
          <w:rFonts w:ascii="Aptos" w:eastAsia="Segoe UI" w:hAnsi="Aptos" w:cs="Segoe UI"/>
        </w:rPr>
        <w:t>British Indian female</w:t>
      </w:r>
      <w:r w:rsidR="004F2FB9" w:rsidRPr="00BB32AA">
        <w:rPr>
          <w:rFonts w:ascii="Aptos" w:eastAsia="Segoe UI" w:hAnsi="Aptos" w:cs="Segoe UI"/>
        </w:rPr>
        <w:t xml:space="preserve"> Research Assistant</w:t>
      </w:r>
      <w:r w:rsidR="00075E45" w:rsidRPr="00BB32AA">
        <w:rPr>
          <w:rFonts w:ascii="Aptos" w:eastAsia="Segoe UI" w:hAnsi="Aptos" w:cs="Segoe UI"/>
        </w:rPr>
        <w:t>.</w:t>
      </w:r>
      <w:r w:rsidR="00805C0D" w:rsidRPr="00BB32AA">
        <w:rPr>
          <w:rFonts w:ascii="Aptos" w:eastAsia="Segoe UI" w:hAnsi="Aptos" w:cs="Segoe UI"/>
        </w:rPr>
        <w:t xml:space="preserve"> </w:t>
      </w:r>
      <w:r w:rsidR="00075E45" w:rsidRPr="00BB32AA">
        <w:rPr>
          <w:rFonts w:ascii="Aptos" w:eastAsia="Segoe UI" w:hAnsi="Aptos" w:cs="Segoe UI"/>
        </w:rPr>
        <w:t xml:space="preserve">She does not have lived experience of tics but has been working in tic disorder research for </w:t>
      </w:r>
      <w:r w:rsidR="00161F0C" w:rsidRPr="00BB32AA">
        <w:rPr>
          <w:rFonts w:ascii="Aptos" w:eastAsia="Segoe UI" w:hAnsi="Aptos" w:cs="Segoe UI"/>
        </w:rPr>
        <w:t>two</w:t>
      </w:r>
      <w:r w:rsidR="00805C0D" w:rsidRPr="00BB32AA">
        <w:rPr>
          <w:rFonts w:ascii="Aptos" w:eastAsia="Segoe UI" w:hAnsi="Aptos" w:cs="Segoe UI"/>
        </w:rPr>
        <w:t xml:space="preserve"> years</w:t>
      </w:r>
      <w:r w:rsidR="00075E45" w:rsidRPr="00BB32AA">
        <w:rPr>
          <w:rFonts w:ascii="Aptos" w:eastAsia="Segoe UI" w:hAnsi="Aptos" w:cs="Segoe UI"/>
        </w:rPr>
        <w:t xml:space="preserve">. </w:t>
      </w:r>
      <w:r w:rsidR="00C60877" w:rsidRPr="00BB32AA">
        <w:rPr>
          <w:rFonts w:ascii="Aptos" w:eastAsia="Segoe UI" w:hAnsi="Aptos" w:cs="Segoe UI"/>
        </w:rPr>
        <w:t xml:space="preserve">Due to the often misunderstood </w:t>
      </w:r>
      <w:r w:rsidR="00A0136E" w:rsidRPr="00BB32AA">
        <w:rPr>
          <w:rFonts w:ascii="Aptos" w:eastAsia="Segoe UI" w:hAnsi="Aptos" w:cs="Segoe UI"/>
        </w:rPr>
        <w:t xml:space="preserve">and unique </w:t>
      </w:r>
      <w:r w:rsidR="00C60877" w:rsidRPr="00BB32AA">
        <w:rPr>
          <w:rFonts w:ascii="Aptos" w:eastAsia="Segoe UI" w:hAnsi="Aptos" w:cs="Segoe UI"/>
        </w:rPr>
        <w:t xml:space="preserve">nature of tics and Tourette syndrome, she recognises the importance </w:t>
      </w:r>
      <w:r w:rsidR="00F82F7B" w:rsidRPr="00BB32AA">
        <w:rPr>
          <w:rFonts w:ascii="Aptos" w:eastAsia="Segoe UI" w:hAnsi="Aptos" w:cs="Segoe UI"/>
        </w:rPr>
        <w:t xml:space="preserve">and essential need for </w:t>
      </w:r>
      <w:r w:rsidR="00175926" w:rsidRPr="00BB32AA">
        <w:rPr>
          <w:rFonts w:ascii="Aptos" w:eastAsia="Segoe UI" w:hAnsi="Aptos" w:cs="Segoe UI"/>
        </w:rPr>
        <w:t>input from the</w:t>
      </w:r>
      <w:r w:rsidR="00A0136E" w:rsidRPr="00BB32AA">
        <w:rPr>
          <w:rFonts w:ascii="Aptos" w:eastAsia="Segoe UI" w:hAnsi="Aptos" w:cs="Segoe UI"/>
        </w:rPr>
        <w:t xml:space="preserve"> lived experience community to be accurately reflected and i</w:t>
      </w:r>
      <w:r w:rsidR="00175926" w:rsidRPr="00BB32AA">
        <w:rPr>
          <w:rFonts w:ascii="Aptos" w:eastAsia="Segoe UI" w:hAnsi="Aptos" w:cs="Segoe UI"/>
        </w:rPr>
        <w:t>mplemented within research.</w:t>
      </w:r>
    </w:p>
    <w:p w14:paraId="0D2770C2" w14:textId="2056E842" w:rsidR="12E0B91E" w:rsidRPr="00BB32AA" w:rsidRDefault="12E0B91E" w:rsidP="79F94F96">
      <w:pPr>
        <w:spacing w:before="240" w:after="240"/>
        <w:rPr>
          <w:rFonts w:ascii="Aptos" w:hAnsi="Aptos"/>
        </w:rPr>
      </w:pPr>
      <w:r w:rsidRPr="00BB32AA">
        <w:rPr>
          <w:rFonts w:ascii="Aptos" w:eastAsia="Aptos" w:hAnsi="Aptos" w:cs="Aptos"/>
          <w:b/>
          <w:bCs/>
        </w:rPr>
        <w:t>Paul Stevenson</w:t>
      </w:r>
      <w:r w:rsidRPr="00BB32AA">
        <w:rPr>
          <w:rFonts w:ascii="Aptos" w:eastAsia="Aptos" w:hAnsi="Aptos" w:cs="Aptos"/>
        </w:rPr>
        <w:t xml:space="preserve"> </w:t>
      </w:r>
      <w:r w:rsidR="001B5887" w:rsidRPr="00BB32AA">
        <w:rPr>
          <w:rFonts w:ascii="Aptos" w:eastAsia="Aptos" w:hAnsi="Aptos" w:cs="Aptos"/>
        </w:rPr>
        <w:t xml:space="preserve">is a </w:t>
      </w:r>
      <w:r w:rsidRPr="00BB32AA">
        <w:rPr>
          <w:rFonts w:ascii="Aptos" w:eastAsia="Aptos" w:hAnsi="Aptos" w:cs="Aptos"/>
        </w:rPr>
        <w:t xml:space="preserve">male lived experience contributor with a late diagnosis of Tourette Syndrome, alongside ADHD, OCD, and sensory processing differences. </w:t>
      </w:r>
      <w:r w:rsidR="00701C80">
        <w:rPr>
          <w:rFonts w:ascii="Aptos" w:eastAsia="Aptos" w:hAnsi="Aptos" w:cs="Aptos"/>
        </w:rPr>
        <w:t>Paul’s</w:t>
      </w:r>
      <w:r w:rsidRPr="00BB32AA">
        <w:rPr>
          <w:rFonts w:ascii="Aptos" w:eastAsia="Aptos" w:hAnsi="Aptos" w:cs="Aptos"/>
        </w:rPr>
        <w:t xml:space="preserve"> perspective is </w:t>
      </w:r>
      <w:r w:rsidRPr="00BB32AA">
        <w:rPr>
          <w:rFonts w:ascii="Aptos" w:eastAsia="Aptos" w:hAnsi="Aptos" w:cs="Aptos"/>
        </w:rPr>
        <w:lastRenderedPageBreak/>
        <w:t xml:space="preserve">shaped by navigating much of </w:t>
      </w:r>
      <w:r w:rsidR="0083195C">
        <w:rPr>
          <w:rFonts w:ascii="Aptos" w:eastAsia="Aptos" w:hAnsi="Aptos" w:cs="Aptos"/>
        </w:rPr>
        <w:t>his</w:t>
      </w:r>
      <w:r w:rsidRPr="00BB32AA">
        <w:rPr>
          <w:rFonts w:ascii="Aptos" w:eastAsia="Aptos" w:hAnsi="Aptos" w:cs="Aptos"/>
        </w:rPr>
        <w:t xml:space="preserve"> life without a diagnosis, followed by an understanding of the impact that diagnosis, language, and support can have.</w:t>
      </w:r>
      <w:r w:rsidR="0062377C" w:rsidRPr="00BB32AA">
        <w:rPr>
          <w:rFonts w:ascii="Aptos" w:hAnsi="Aptos"/>
        </w:rPr>
        <w:t xml:space="preserve"> </w:t>
      </w:r>
      <w:r w:rsidR="00E90EAA">
        <w:rPr>
          <w:rFonts w:ascii="Aptos" w:hAnsi="Aptos"/>
        </w:rPr>
        <w:t>He</w:t>
      </w:r>
      <w:r w:rsidRPr="00BB32AA">
        <w:rPr>
          <w:rFonts w:ascii="Aptos" w:eastAsia="Aptos" w:hAnsi="Aptos" w:cs="Aptos"/>
        </w:rPr>
        <w:t xml:space="preserve"> bring</w:t>
      </w:r>
      <w:r w:rsidR="00E90EAA">
        <w:rPr>
          <w:rFonts w:ascii="Aptos" w:eastAsia="Aptos" w:hAnsi="Aptos" w:cs="Aptos"/>
        </w:rPr>
        <w:t>s</w:t>
      </w:r>
      <w:r w:rsidRPr="00BB32AA">
        <w:rPr>
          <w:rFonts w:ascii="Aptos" w:eastAsia="Aptos" w:hAnsi="Aptos" w:cs="Aptos"/>
        </w:rPr>
        <w:t xml:space="preserve"> insight into how Tourette Syndrome is experienced beyond awareness, particularly in relation to stigma, misconceptions, and real-world barriers in education, employment, and public life. </w:t>
      </w:r>
      <w:r w:rsidR="00E90EAA">
        <w:rPr>
          <w:rFonts w:ascii="Aptos" w:eastAsia="Aptos" w:hAnsi="Aptos" w:cs="Aptos"/>
        </w:rPr>
        <w:t>Paul</w:t>
      </w:r>
      <w:r w:rsidRPr="00BB32AA">
        <w:rPr>
          <w:rFonts w:ascii="Aptos" w:eastAsia="Aptos" w:hAnsi="Aptos" w:cs="Aptos"/>
        </w:rPr>
        <w:t xml:space="preserve"> also highlight</w:t>
      </w:r>
      <w:r w:rsidR="00E90EAA">
        <w:rPr>
          <w:rFonts w:ascii="Aptos" w:eastAsia="Aptos" w:hAnsi="Aptos" w:cs="Aptos"/>
        </w:rPr>
        <w:t>s</w:t>
      </w:r>
      <w:r w:rsidRPr="00BB32AA">
        <w:rPr>
          <w:rFonts w:ascii="Aptos" w:eastAsia="Aptos" w:hAnsi="Aptos" w:cs="Aptos"/>
        </w:rPr>
        <w:t xml:space="preserve"> the influence of clinical language at diagnosis, where framing can affect identity, confidence, and access to support.</w:t>
      </w:r>
      <w:r w:rsidR="0072686E" w:rsidRPr="00BB32AA">
        <w:rPr>
          <w:rFonts w:ascii="Aptos" w:hAnsi="Aptos"/>
        </w:rPr>
        <w:t xml:space="preserve"> </w:t>
      </w:r>
      <w:r w:rsidRPr="00BB32AA">
        <w:rPr>
          <w:rFonts w:ascii="Aptos" w:eastAsia="Aptos" w:hAnsi="Aptos" w:cs="Aptos"/>
        </w:rPr>
        <w:t xml:space="preserve">Through </w:t>
      </w:r>
      <w:r w:rsidR="00E90EAA">
        <w:rPr>
          <w:rFonts w:ascii="Aptos" w:eastAsia="Aptos" w:hAnsi="Aptos" w:cs="Aptos"/>
        </w:rPr>
        <w:t>his</w:t>
      </w:r>
      <w:r w:rsidRPr="00BB32AA">
        <w:rPr>
          <w:rFonts w:ascii="Aptos" w:eastAsia="Aptos" w:hAnsi="Aptos" w:cs="Aptos"/>
        </w:rPr>
        <w:t xml:space="preserve"> role in advocacy and public engagement, </w:t>
      </w:r>
      <w:r w:rsidR="00E90EAA">
        <w:rPr>
          <w:rFonts w:ascii="Aptos" w:eastAsia="Aptos" w:hAnsi="Aptos" w:cs="Aptos"/>
        </w:rPr>
        <w:t>he</w:t>
      </w:r>
      <w:r w:rsidRPr="00BB32AA">
        <w:rPr>
          <w:rFonts w:ascii="Aptos" w:eastAsia="Aptos" w:hAnsi="Aptos" w:cs="Aptos"/>
        </w:rPr>
        <w:t xml:space="preserve"> contribute</w:t>
      </w:r>
      <w:r w:rsidR="00E90EAA">
        <w:rPr>
          <w:rFonts w:ascii="Aptos" w:eastAsia="Aptos" w:hAnsi="Aptos" w:cs="Aptos"/>
        </w:rPr>
        <w:t>s</w:t>
      </w:r>
      <w:r w:rsidRPr="00BB32AA">
        <w:rPr>
          <w:rFonts w:ascii="Aptos" w:eastAsia="Aptos" w:hAnsi="Aptos" w:cs="Aptos"/>
        </w:rPr>
        <w:t xml:space="preserve"> a lived experience perspective that sits alongside academic and clinical expertise, with a focus on improving understanding and shaping more effective, person-centred support.</w:t>
      </w:r>
    </w:p>
    <w:p w14:paraId="38E2F520" w14:textId="2A83882A" w:rsidR="00C441B0" w:rsidRPr="00BB32AA" w:rsidRDefault="54ACA29D" w:rsidP="2AD35143">
      <w:pPr>
        <w:spacing w:after="0" w:line="300" w:lineRule="auto"/>
        <w:rPr>
          <w:rFonts w:ascii="Aptos" w:eastAsia="Segoe UI" w:hAnsi="Aptos" w:cs="Segoe UI"/>
        </w:rPr>
      </w:pPr>
      <w:r w:rsidRPr="00BB32AA">
        <w:rPr>
          <w:rFonts w:ascii="Aptos" w:eastAsia="Segoe UI" w:hAnsi="Aptos" w:cs="Segoe UI"/>
          <w:b/>
          <w:bCs/>
        </w:rPr>
        <w:t>Suzanne Parsons</w:t>
      </w:r>
      <w:r w:rsidR="7D53BB60" w:rsidRPr="00BB32AA">
        <w:rPr>
          <w:rFonts w:ascii="Aptos" w:eastAsia="Segoe UI" w:hAnsi="Aptos" w:cs="Segoe UI"/>
          <w:b/>
          <w:bCs/>
        </w:rPr>
        <w:t xml:space="preserve"> </w:t>
      </w:r>
      <w:r w:rsidR="7D53BB60" w:rsidRPr="00BB32AA">
        <w:rPr>
          <w:rFonts w:ascii="Aptos" w:eastAsia="Segoe UI" w:hAnsi="Aptos" w:cs="Segoe UI"/>
        </w:rPr>
        <w:t>is</w:t>
      </w:r>
      <w:r w:rsidR="79C1DBAB" w:rsidRPr="00BB32AA">
        <w:rPr>
          <w:rFonts w:ascii="Aptos" w:eastAsia="Segoe UI" w:hAnsi="Aptos" w:cs="Segoe UI"/>
        </w:rPr>
        <w:t xml:space="preserve"> a White British cis-gender </w:t>
      </w:r>
      <w:r w:rsidR="536EB6F1" w:rsidRPr="00BB32AA">
        <w:rPr>
          <w:rFonts w:ascii="Aptos" w:eastAsia="Segoe UI" w:hAnsi="Aptos" w:cs="Segoe UI"/>
        </w:rPr>
        <w:t>female</w:t>
      </w:r>
      <w:r w:rsidR="3B3C8297" w:rsidRPr="00BB32AA">
        <w:rPr>
          <w:rFonts w:ascii="Aptos" w:eastAsia="Segoe UI" w:hAnsi="Aptos" w:cs="Segoe UI"/>
        </w:rPr>
        <w:t xml:space="preserve"> she does not have Tourette syndrome </w:t>
      </w:r>
      <w:r w:rsidR="7AA73825" w:rsidRPr="00BB32AA">
        <w:rPr>
          <w:rFonts w:ascii="Aptos" w:eastAsia="Segoe UI" w:hAnsi="Aptos" w:cs="Segoe UI"/>
        </w:rPr>
        <w:t xml:space="preserve">herself. She </w:t>
      </w:r>
      <w:r w:rsidR="3B3C8297" w:rsidRPr="00BB32AA">
        <w:rPr>
          <w:rFonts w:ascii="Aptos" w:eastAsia="Segoe UI" w:hAnsi="Aptos" w:cs="Segoe UI"/>
        </w:rPr>
        <w:t xml:space="preserve">is </w:t>
      </w:r>
      <w:r w:rsidR="536EB6F1" w:rsidRPr="00BB32AA">
        <w:rPr>
          <w:rFonts w:ascii="Aptos" w:eastAsia="Segoe UI" w:hAnsi="Aptos" w:cs="Segoe UI"/>
        </w:rPr>
        <w:t xml:space="preserve">the </w:t>
      </w:r>
      <w:r w:rsidR="79C1DBAB" w:rsidRPr="00BB32AA">
        <w:rPr>
          <w:rFonts w:ascii="Aptos" w:eastAsia="Segoe UI" w:hAnsi="Aptos" w:cs="Segoe UI"/>
        </w:rPr>
        <w:t>mother of two children with Tourette syndrome. S</w:t>
      </w:r>
      <w:r w:rsidR="26BCD4B4" w:rsidRPr="00BB32AA">
        <w:rPr>
          <w:rFonts w:ascii="Aptos" w:eastAsia="Segoe UI" w:hAnsi="Aptos" w:cs="Segoe UI"/>
        </w:rPr>
        <w:t>uzanne</w:t>
      </w:r>
      <w:r w:rsidR="79C1DBAB" w:rsidRPr="00BB32AA">
        <w:rPr>
          <w:rFonts w:ascii="Aptos" w:eastAsia="Segoe UI" w:hAnsi="Aptos" w:cs="Segoe UI"/>
        </w:rPr>
        <w:t xml:space="preserve"> brings 27 years of lived experience caring </w:t>
      </w:r>
      <w:r w:rsidR="229B805B" w:rsidRPr="00BB32AA">
        <w:rPr>
          <w:rFonts w:ascii="Aptos" w:eastAsia="Segoe UI" w:hAnsi="Aptos" w:cs="Segoe UI"/>
        </w:rPr>
        <w:t xml:space="preserve">for </w:t>
      </w:r>
      <w:r w:rsidR="79C1DBAB" w:rsidRPr="00BB32AA">
        <w:rPr>
          <w:rFonts w:ascii="Aptos" w:eastAsia="Segoe UI" w:hAnsi="Aptos" w:cs="Segoe UI"/>
        </w:rPr>
        <w:t>and supporting individuals with the condition. Since 2016, Suzanne has also been actively involved in the Tourette</w:t>
      </w:r>
      <w:r w:rsidR="5F1B9DDB" w:rsidRPr="00BB32AA">
        <w:rPr>
          <w:rFonts w:ascii="Aptos" w:eastAsia="Segoe UI" w:hAnsi="Aptos" w:cs="Segoe UI"/>
        </w:rPr>
        <w:t>’</w:t>
      </w:r>
      <w:r w:rsidR="79C1DBAB" w:rsidRPr="00BB32AA">
        <w:rPr>
          <w:rFonts w:ascii="Aptos" w:eastAsia="Segoe UI" w:hAnsi="Aptos" w:cs="Segoe UI"/>
        </w:rPr>
        <w:t>s community as a Support Group Coordinator with</w:t>
      </w:r>
      <w:r w:rsidR="1B845F1E" w:rsidRPr="00BB32AA">
        <w:rPr>
          <w:rFonts w:ascii="Aptos" w:eastAsia="Segoe UI" w:hAnsi="Aptos" w:cs="Segoe UI"/>
        </w:rPr>
        <w:t xml:space="preserve"> the national charity</w:t>
      </w:r>
      <w:r w:rsidR="79C1DBAB" w:rsidRPr="00BB32AA">
        <w:rPr>
          <w:rFonts w:ascii="Aptos" w:eastAsia="Segoe UI" w:hAnsi="Aptos" w:cs="Segoe UI"/>
        </w:rPr>
        <w:t xml:space="preserve"> Tourettes Action, facilitating in person support groups and delivering psychoeducation sessions to academic and healthcare professionals. With a background in psychological research, Suzanne recognises the importance of collaborative working between researchers, developers, </w:t>
      </w:r>
      <w:r w:rsidR="1DEA31AB" w:rsidRPr="00BB32AA">
        <w:rPr>
          <w:rFonts w:ascii="Aptos" w:eastAsia="Segoe UI" w:hAnsi="Aptos" w:cs="Segoe UI"/>
        </w:rPr>
        <w:t xml:space="preserve">individuals with Tourette syndrome and </w:t>
      </w:r>
      <w:r w:rsidR="79C1DBAB" w:rsidRPr="00BB32AA">
        <w:rPr>
          <w:rFonts w:ascii="Aptos" w:eastAsia="Segoe UI" w:hAnsi="Aptos" w:cs="Segoe UI"/>
        </w:rPr>
        <w:t>carers</w:t>
      </w:r>
      <w:r w:rsidR="17CC72C6" w:rsidRPr="00BB32AA">
        <w:rPr>
          <w:rFonts w:ascii="Aptos" w:eastAsia="Segoe UI" w:hAnsi="Aptos" w:cs="Segoe UI"/>
        </w:rPr>
        <w:t xml:space="preserve"> with lived experie</w:t>
      </w:r>
      <w:r w:rsidR="1004C4F3" w:rsidRPr="00BB32AA">
        <w:rPr>
          <w:rFonts w:ascii="Aptos" w:eastAsia="Segoe UI" w:hAnsi="Aptos" w:cs="Segoe UI"/>
        </w:rPr>
        <w:t xml:space="preserve">nce. </w:t>
      </w:r>
      <w:r w:rsidR="79C1DBAB" w:rsidRPr="00BB32AA">
        <w:rPr>
          <w:rFonts w:ascii="Aptos" w:eastAsia="Segoe UI" w:hAnsi="Aptos" w:cs="Segoe UI"/>
        </w:rPr>
        <w:t>She advocates that integrating these perspectives is key to developing accessible, practical, individual, and family focused interventions.</w:t>
      </w:r>
      <w:r w:rsidR="4A67C6F9" w:rsidRPr="00BB32AA">
        <w:rPr>
          <w:rFonts w:ascii="Aptos" w:eastAsia="Segoe UI" w:hAnsi="Aptos" w:cs="Segoe UI"/>
        </w:rPr>
        <w:t xml:space="preserve"> </w:t>
      </w:r>
      <w:r w:rsidR="79C1DBAB" w:rsidRPr="00BB32AA">
        <w:rPr>
          <w:rFonts w:ascii="Aptos" w:eastAsia="Segoe UI" w:hAnsi="Aptos" w:cs="Segoe UI"/>
        </w:rPr>
        <w:t>In 2022, Suzanne joined Tourettes Action as the Support Services Manager.</w:t>
      </w:r>
    </w:p>
    <w:p w14:paraId="155BB357" w14:textId="1AF24213" w:rsidR="03DA6DC8" w:rsidRPr="00BB32AA" w:rsidRDefault="03DA6DC8" w:rsidP="03DA6DC8">
      <w:pPr>
        <w:spacing w:after="0" w:line="300" w:lineRule="auto"/>
        <w:rPr>
          <w:rFonts w:ascii="Aptos" w:eastAsia="Segoe UI" w:hAnsi="Aptos" w:cs="Segoe UI"/>
        </w:rPr>
      </w:pPr>
    </w:p>
    <w:p w14:paraId="66F0E2B8" w14:textId="0DCD2079" w:rsidR="0BD64B43" w:rsidRPr="00BB32AA" w:rsidRDefault="18B47FD4" w:rsidP="5350ACA9">
      <w:pPr>
        <w:spacing w:after="0" w:line="300" w:lineRule="auto"/>
        <w:rPr>
          <w:rFonts w:ascii="Aptos" w:eastAsia="Segoe UI" w:hAnsi="Aptos" w:cs="Segoe UI"/>
        </w:rPr>
      </w:pPr>
      <w:r w:rsidRPr="00BB32AA">
        <w:rPr>
          <w:rFonts w:ascii="Aptos" w:eastAsia="Segoe UI" w:hAnsi="Aptos" w:cs="Segoe UI"/>
          <w:b/>
          <w:bCs/>
        </w:rPr>
        <w:t>Professor Maddie Groom</w:t>
      </w:r>
      <w:r w:rsidRPr="00BB32AA">
        <w:rPr>
          <w:rFonts w:ascii="Aptos" w:eastAsia="Segoe UI" w:hAnsi="Aptos" w:cs="Segoe UI"/>
        </w:rPr>
        <w:t xml:space="preserve"> is a White British cis-gender female. She does not have lived experience of Tourette Syndrome but has observed the impact of neurodiversity (including tics) in </w:t>
      </w:r>
      <w:r w:rsidR="2934C5AA" w:rsidRPr="00BB32AA">
        <w:rPr>
          <w:rFonts w:ascii="Aptos" w:eastAsia="Segoe UI" w:hAnsi="Aptos" w:cs="Segoe UI"/>
        </w:rPr>
        <w:t xml:space="preserve">her </w:t>
      </w:r>
      <w:r w:rsidRPr="00BB32AA">
        <w:rPr>
          <w:rFonts w:ascii="Aptos" w:eastAsia="Segoe UI" w:hAnsi="Aptos" w:cs="Segoe UI"/>
        </w:rPr>
        <w:t>family.</w:t>
      </w:r>
      <w:r w:rsidR="0892A298" w:rsidRPr="00BB32AA">
        <w:rPr>
          <w:rFonts w:ascii="Aptos" w:eastAsia="Segoe UI" w:hAnsi="Aptos" w:cs="Segoe UI"/>
        </w:rPr>
        <w:t xml:space="preserve"> She leads research into healthcare service pathways for chronic tic disorders in children and young people and the development of digital technologies to support care for neurodevelopmental conditions.</w:t>
      </w:r>
      <w:r w:rsidR="36BE6510" w:rsidRPr="00BB32AA">
        <w:rPr>
          <w:rFonts w:ascii="Aptos" w:eastAsia="Segoe UI" w:hAnsi="Aptos" w:cs="Segoe UI"/>
        </w:rPr>
        <w:t xml:space="preserve"> Maddie recognises</w:t>
      </w:r>
      <w:r w:rsidR="39BAC9B9" w:rsidRPr="00BB32AA">
        <w:rPr>
          <w:rFonts w:ascii="Aptos" w:eastAsia="Segoe UI" w:hAnsi="Aptos" w:cs="Segoe UI"/>
        </w:rPr>
        <w:t xml:space="preserve"> </w:t>
      </w:r>
      <w:r w:rsidR="6EF88611" w:rsidRPr="00BB32AA">
        <w:rPr>
          <w:rFonts w:ascii="Aptos" w:eastAsia="Segoe UI" w:hAnsi="Aptos" w:cs="Segoe UI"/>
        </w:rPr>
        <w:t xml:space="preserve">the influence of her role </w:t>
      </w:r>
      <w:r w:rsidR="36BE6510" w:rsidRPr="00BB32AA">
        <w:rPr>
          <w:rFonts w:ascii="Aptos" w:eastAsia="Segoe UI" w:hAnsi="Aptos" w:cs="Segoe UI"/>
        </w:rPr>
        <w:t xml:space="preserve">as a senior academic </w:t>
      </w:r>
      <w:r w:rsidR="1D2AAD2B" w:rsidRPr="00BB32AA">
        <w:rPr>
          <w:rFonts w:ascii="Aptos" w:eastAsia="Segoe UI" w:hAnsi="Aptos" w:cs="Segoe UI"/>
        </w:rPr>
        <w:t xml:space="preserve">on </w:t>
      </w:r>
      <w:r w:rsidR="561BA442" w:rsidRPr="00BB32AA">
        <w:rPr>
          <w:rFonts w:ascii="Aptos" w:eastAsia="Segoe UI" w:hAnsi="Aptos" w:cs="Segoe UI"/>
        </w:rPr>
        <w:t>stakeholder engagement</w:t>
      </w:r>
      <w:r w:rsidR="1ED160B3" w:rsidRPr="00BB32AA">
        <w:rPr>
          <w:rFonts w:ascii="Aptos" w:eastAsia="Segoe UI" w:hAnsi="Aptos" w:cs="Segoe UI"/>
        </w:rPr>
        <w:t xml:space="preserve"> and discussions with the lived experience community. She</w:t>
      </w:r>
      <w:r w:rsidR="561BA442" w:rsidRPr="00BB32AA">
        <w:rPr>
          <w:rFonts w:ascii="Aptos" w:eastAsia="Segoe UI" w:hAnsi="Aptos" w:cs="Segoe UI"/>
        </w:rPr>
        <w:t xml:space="preserve"> </w:t>
      </w:r>
      <w:r w:rsidR="71AAC70B" w:rsidRPr="00BB32AA">
        <w:rPr>
          <w:rFonts w:ascii="Aptos" w:eastAsia="Segoe UI" w:hAnsi="Aptos" w:cs="Segoe UI"/>
        </w:rPr>
        <w:t>monitors</w:t>
      </w:r>
      <w:r w:rsidR="561BA442" w:rsidRPr="00BB32AA">
        <w:rPr>
          <w:rFonts w:ascii="Aptos" w:eastAsia="Segoe UI" w:hAnsi="Aptos" w:cs="Segoe UI"/>
        </w:rPr>
        <w:t xml:space="preserve"> and evaluate</w:t>
      </w:r>
      <w:r w:rsidR="3AA039D5" w:rsidRPr="00BB32AA">
        <w:rPr>
          <w:rFonts w:ascii="Aptos" w:eastAsia="Segoe UI" w:hAnsi="Aptos" w:cs="Segoe UI"/>
        </w:rPr>
        <w:t>s this regularly</w:t>
      </w:r>
      <w:r w:rsidR="561BA442" w:rsidRPr="00BB32AA">
        <w:rPr>
          <w:rFonts w:ascii="Aptos" w:eastAsia="Segoe UI" w:hAnsi="Aptos" w:cs="Segoe UI"/>
        </w:rPr>
        <w:t xml:space="preserve"> through </w:t>
      </w:r>
      <w:r w:rsidR="7CDAC22E" w:rsidRPr="00BB32AA">
        <w:rPr>
          <w:rFonts w:ascii="Aptos" w:eastAsia="Segoe UI" w:hAnsi="Aptos" w:cs="Segoe UI"/>
        </w:rPr>
        <w:t>ongoing reflection</w:t>
      </w:r>
      <w:r w:rsidR="3F7267C7" w:rsidRPr="00BB32AA">
        <w:rPr>
          <w:rFonts w:ascii="Aptos" w:eastAsia="Segoe UI" w:hAnsi="Aptos" w:cs="Segoe UI"/>
        </w:rPr>
        <w:t xml:space="preserve">, adapting her approach </w:t>
      </w:r>
      <w:r w:rsidR="4FE601ED" w:rsidRPr="00BB32AA">
        <w:rPr>
          <w:rFonts w:ascii="Aptos" w:eastAsia="Segoe UI" w:hAnsi="Aptos" w:cs="Segoe UI"/>
        </w:rPr>
        <w:t>to changing contexts and relationships</w:t>
      </w:r>
      <w:r w:rsidR="7CDAC22E" w:rsidRPr="00BB32AA">
        <w:rPr>
          <w:rFonts w:ascii="Aptos" w:eastAsia="Segoe UI" w:hAnsi="Aptos" w:cs="Segoe UI"/>
        </w:rPr>
        <w:t>.</w:t>
      </w:r>
      <w:r w:rsidR="47BFF919" w:rsidRPr="00BB32AA">
        <w:rPr>
          <w:rFonts w:ascii="Aptos" w:eastAsia="Segoe UI" w:hAnsi="Aptos" w:cs="Segoe UI"/>
        </w:rPr>
        <w:t xml:space="preserve"> </w:t>
      </w:r>
      <w:r w:rsidR="561BA442" w:rsidRPr="00BB32AA">
        <w:rPr>
          <w:rFonts w:ascii="Aptos" w:eastAsia="Segoe UI" w:hAnsi="Aptos" w:cs="Segoe UI"/>
        </w:rPr>
        <w:t xml:space="preserve"> </w:t>
      </w:r>
    </w:p>
    <w:p w14:paraId="196200BE" w14:textId="4D4556ED" w:rsidR="00C441B0" w:rsidRPr="00BB32AA" w:rsidRDefault="00C441B0" w:rsidP="2AD35143">
      <w:pPr>
        <w:spacing w:after="0" w:line="300" w:lineRule="auto"/>
        <w:rPr>
          <w:rFonts w:ascii="Aptos" w:eastAsia="Segoe UI" w:hAnsi="Aptos" w:cs="Segoe UI"/>
        </w:rPr>
      </w:pPr>
    </w:p>
    <w:p w14:paraId="138EDFE2" w14:textId="71DC0BCB" w:rsidR="1EE5DEFB" w:rsidRPr="00BB32AA" w:rsidRDefault="44F6DA05" w:rsidP="48FBFE69">
      <w:pPr>
        <w:spacing w:after="0" w:line="300" w:lineRule="auto"/>
        <w:rPr>
          <w:rFonts w:ascii="Aptos" w:eastAsia="Segoe UI" w:hAnsi="Aptos" w:cs="Segoe UI"/>
        </w:rPr>
      </w:pPr>
      <w:r w:rsidRPr="00BB32AA">
        <w:rPr>
          <w:rFonts w:ascii="Aptos" w:eastAsia="Segoe UI" w:hAnsi="Aptos" w:cs="Segoe UI"/>
          <w:b/>
          <w:bCs/>
        </w:rPr>
        <w:t>Rebecca Woodcock</w:t>
      </w:r>
      <w:r w:rsidR="065D3E12" w:rsidRPr="00BB32AA">
        <w:rPr>
          <w:rFonts w:ascii="Aptos" w:eastAsia="Segoe UI" w:hAnsi="Aptos" w:cs="Segoe UI"/>
        </w:rPr>
        <w:t xml:space="preserve"> is a White British cis-gender female. She does not have lived experience of Tourette Syndrome but has observed the impact of neurodiversity (including tics) in her family. She leads patient and public involvement </w:t>
      </w:r>
      <w:r w:rsidR="42AC1DDE" w:rsidRPr="00BB32AA">
        <w:rPr>
          <w:rFonts w:ascii="Aptos" w:eastAsia="Segoe UI" w:hAnsi="Aptos" w:cs="Segoe UI"/>
        </w:rPr>
        <w:t>at MindTech and her role includes embedding lived experience across mental health and/or neurodiversity research. She recogni</w:t>
      </w:r>
      <w:r w:rsidR="5307D7E3" w:rsidRPr="00BB32AA">
        <w:rPr>
          <w:rFonts w:ascii="Aptos" w:eastAsia="Segoe UI" w:hAnsi="Aptos" w:cs="Segoe UI"/>
        </w:rPr>
        <w:t>ses that despite her own lived experience of neurodiversity and mental health conditions, her</w:t>
      </w:r>
      <w:r w:rsidR="42AC1DDE" w:rsidRPr="00BB32AA">
        <w:rPr>
          <w:rFonts w:ascii="Aptos" w:eastAsia="Segoe UI" w:hAnsi="Aptos" w:cs="Segoe UI"/>
        </w:rPr>
        <w:t xml:space="preserve"> professional status can influence</w:t>
      </w:r>
      <w:r w:rsidR="532BA823" w:rsidRPr="00BB32AA">
        <w:rPr>
          <w:rFonts w:ascii="Aptos" w:eastAsia="Segoe UI" w:hAnsi="Aptos" w:cs="Segoe UI"/>
        </w:rPr>
        <w:t xml:space="preserve"> her perspectives and </w:t>
      </w:r>
      <w:r w:rsidR="4D5AF9CB" w:rsidRPr="00BB32AA">
        <w:rPr>
          <w:rFonts w:ascii="Aptos" w:eastAsia="Segoe UI" w:hAnsi="Aptos" w:cs="Segoe UI"/>
        </w:rPr>
        <w:t>seeks to address inequitable power dynamics (evident and less evident) wi</w:t>
      </w:r>
      <w:r w:rsidR="3B44A4B9" w:rsidRPr="00BB32AA">
        <w:rPr>
          <w:rFonts w:ascii="Aptos" w:eastAsia="Segoe UI" w:hAnsi="Aptos" w:cs="Segoe UI"/>
        </w:rPr>
        <w:t xml:space="preserve">thin both </w:t>
      </w:r>
      <w:r w:rsidR="42AC1DDE" w:rsidRPr="00BB32AA">
        <w:rPr>
          <w:rFonts w:ascii="Aptos" w:eastAsia="Segoe UI" w:hAnsi="Aptos" w:cs="Segoe UI"/>
        </w:rPr>
        <w:t xml:space="preserve">research processes and </w:t>
      </w:r>
      <w:r w:rsidR="31D0AFD9" w:rsidRPr="00BB32AA">
        <w:rPr>
          <w:rFonts w:ascii="Aptos" w:eastAsia="Segoe UI" w:hAnsi="Aptos" w:cs="Segoe UI"/>
        </w:rPr>
        <w:t>how we include lived experience</w:t>
      </w:r>
      <w:r w:rsidR="42AC1DDE" w:rsidRPr="00BB32AA">
        <w:rPr>
          <w:rFonts w:ascii="Aptos" w:eastAsia="Segoe UI" w:hAnsi="Aptos" w:cs="Segoe UI"/>
        </w:rPr>
        <w:t xml:space="preserve"> contributors.</w:t>
      </w:r>
    </w:p>
    <w:p w14:paraId="5B601B23" w14:textId="1B1C07E2" w:rsidR="48FBFE69" w:rsidRPr="00BB32AA" w:rsidRDefault="48FBFE69" w:rsidP="48FBFE69">
      <w:pPr>
        <w:spacing w:after="0" w:line="300" w:lineRule="auto"/>
        <w:rPr>
          <w:rFonts w:ascii="Aptos" w:eastAsia="Segoe UI" w:hAnsi="Aptos" w:cs="Segoe UI"/>
        </w:rPr>
      </w:pPr>
    </w:p>
    <w:p w14:paraId="065B4195" w14:textId="60B625AB" w:rsidR="48FBFE69" w:rsidRPr="00BB32AA" w:rsidRDefault="48FBFE69" w:rsidP="48FBFE69">
      <w:pPr>
        <w:spacing w:after="0" w:line="300" w:lineRule="auto"/>
        <w:rPr>
          <w:rFonts w:ascii="Aptos" w:eastAsia="Segoe UI" w:hAnsi="Aptos" w:cs="Segoe UI"/>
        </w:rPr>
      </w:pPr>
    </w:p>
    <w:p w14:paraId="7A8159B9" w14:textId="32663A4B" w:rsidR="00915CC4" w:rsidRPr="00BB32AA" w:rsidRDefault="00915CC4" w:rsidP="56835832">
      <w:pPr>
        <w:spacing w:after="0" w:line="300" w:lineRule="auto"/>
        <w:rPr>
          <w:rFonts w:ascii="Aptos" w:eastAsia="Segoe UI" w:hAnsi="Aptos" w:cs="Segoe UI"/>
        </w:rPr>
      </w:pPr>
    </w:p>
    <w:sectPr w:rsidR="00915CC4" w:rsidRPr="00BB32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0F8A"/>
    <w:rsid w:val="00004071"/>
    <w:rsid w:val="000246D2"/>
    <w:rsid w:val="00025AAA"/>
    <w:rsid w:val="0005217C"/>
    <w:rsid w:val="00052DDD"/>
    <w:rsid w:val="00075CD8"/>
    <w:rsid w:val="00075E45"/>
    <w:rsid w:val="000AAA23"/>
    <w:rsid w:val="000D3DE5"/>
    <w:rsid w:val="000E0128"/>
    <w:rsid w:val="001238FB"/>
    <w:rsid w:val="00135B1B"/>
    <w:rsid w:val="00161F0C"/>
    <w:rsid w:val="00175926"/>
    <w:rsid w:val="001A1E9F"/>
    <w:rsid w:val="001A72ED"/>
    <w:rsid w:val="001B5887"/>
    <w:rsid w:val="001C5EF3"/>
    <w:rsid w:val="001E11BD"/>
    <w:rsid w:val="00214ACF"/>
    <w:rsid w:val="0024621E"/>
    <w:rsid w:val="00265338"/>
    <w:rsid w:val="002712A2"/>
    <w:rsid w:val="002B56B1"/>
    <w:rsid w:val="002D202B"/>
    <w:rsid w:val="002D459B"/>
    <w:rsid w:val="002E304F"/>
    <w:rsid w:val="003065A6"/>
    <w:rsid w:val="0034327C"/>
    <w:rsid w:val="00346720"/>
    <w:rsid w:val="00351303"/>
    <w:rsid w:val="003616FD"/>
    <w:rsid w:val="00361E05"/>
    <w:rsid w:val="00367338"/>
    <w:rsid w:val="0039667A"/>
    <w:rsid w:val="003A006A"/>
    <w:rsid w:val="003A6420"/>
    <w:rsid w:val="003C388A"/>
    <w:rsid w:val="00407F7B"/>
    <w:rsid w:val="00410417"/>
    <w:rsid w:val="00411324"/>
    <w:rsid w:val="004220CE"/>
    <w:rsid w:val="00422983"/>
    <w:rsid w:val="0043147D"/>
    <w:rsid w:val="004412BC"/>
    <w:rsid w:val="0046044B"/>
    <w:rsid w:val="0047449F"/>
    <w:rsid w:val="00475642"/>
    <w:rsid w:val="004B4A71"/>
    <w:rsid w:val="004F2FB9"/>
    <w:rsid w:val="00501DB2"/>
    <w:rsid w:val="00513742"/>
    <w:rsid w:val="005402D0"/>
    <w:rsid w:val="00547F12"/>
    <w:rsid w:val="005631B6"/>
    <w:rsid w:val="005775F9"/>
    <w:rsid w:val="00595CED"/>
    <w:rsid w:val="005B41D4"/>
    <w:rsid w:val="005C1655"/>
    <w:rsid w:val="005E7F47"/>
    <w:rsid w:val="0062377C"/>
    <w:rsid w:val="00683C6A"/>
    <w:rsid w:val="00686CE8"/>
    <w:rsid w:val="00693C69"/>
    <w:rsid w:val="006D7138"/>
    <w:rsid w:val="006E78A0"/>
    <w:rsid w:val="00701C80"/>
    <w:rsid w:val="0072686E"/>
    <w:rsid w:val="007667BF"/>
    <w:rsid w:val="007722B4"/>
    <w:rsid w:val="00790F4C"/>
    <w:rsid w:val="00797ED6"/>
    <w:rsid w:val="007A2489"/>
    <w:rsid w:val="007A2C72"/>
    <w:rsid w:val="007A2D92"/>
    <w:rsid w:val="007E3E2B"/>
    <w:rsid w:val="007F2C82"/>
    <w:rsid w:val="007F352D"/>
    <w:rsid w:val="00805C0D"/>
    <w:rsid w:val="0083195C"/>
    <w:rsid w:val="0084677E"/>
    <w:rsid w:val="0086670D"/>
    <w:rsid w:val="00881778"/>
    <w:rsid w:val="00894A31"/>
    <w:rsid w:val="008B173E"/>
    <w:rsid w:val="008B1AB8"/>
    <w:rsid w:val="008C2C11"/>
    <w:rsid w:val="008F34EB"/>
    <w:rsid w:val="00902CEF"/>
    <w:rsid w:val="00915CC4"/>
    <w:rsid w:val="009179FD"/>
    <w:rsid w:val="00956EC9"/>
    <w:rsid w:val="009748A2"/>
    <w:rsid w:val="009B376B"/>
    <w:rsid w:val="009B5B4A"/>
    <w:rsid w:val="009E2720"/>
    <w:rsid w:val="009E3B32"/>
    <w:rsid w:val="00A0136E"/>
    <w:rsid w:val="00A143E3"/>
    <w:rsid w:val="00A64346"/>
    <w:rsid w:val="00A65357"/>
    <w:rsid w:val="00A66698"/>
    <w:rsid w:val="00A954BA"/>
    <w:rsid w:val="00AA000A"/>
    <w:rsid w:val="00AA6D84"/>
    <w:rsid w:val="00AB416F"/>
    <w:rsid w:val="00AC0D14"/>
    <w:rsid w:val="00AD1D8F"/>
    <w:rsid w:val="00B211BA"/>
    <w:rsid w:val="00B327BB"/>
    <w:rsid w:val="00B36B16"/>
    <w:rsid w:val="00B47E83"/>
    <w:rsid w:val="00B81C8E"/>
    <w:rsid w:val="00BB1135"/>
    <w:rsid w:val="00BB1287"/>
    <w:rsid w:val="00BB32AA"/>
    <w:rsid w:val="00BC64AD"/>
    <w:rsid w:val="00BC760E"/>
    <w:rsid w:val="00BF71B4"/>
    <w:rsid w:val="00C0121E"/>
    <w:rsid w:val="00C014DE"/>
    <w:rsid w:val="00C25B21"/>
    <w:rsid w:val="00C441B0"/>
    <w:rsid w:val="00C506E1"/>
    <w:rsid w:val="00C525D5"/>
    <w:rsid w:val="00C54679"/>
    <w:rsid w:val="00C54735"/>
    <w:rsid w:val="00C60877"/>
    <w:rsid w:val="00C60881"/>
    <w:rsid w:val="00C65E65"/>
    <w:rsid w:val="00C8326F"/>
    <w:rsid w:val="00CA7F87"/>
    <w:rsid w:val="00CB610C"/>
    <w:rsid w:val="00CF5447"/>
    <w:rsid w:val="00D337AC"/>
    <w:rsid w:val="00D579D9"/>
    <w:rsid w:val="00D714C3"/>
    <w:rsid w:val="00D90F8A"/>
    <w:rsid w:val="00DA23B7"/>
    <w:rsid w:val="00DA3A11"/>
    <w:rsid w:val="00DF0DFC"/>
    <w:rsid w:val="00DF2091"/>
    <w:rsid w:val="00E0787A"/>
    <w:rsid w:val="00E14A5D"/>
    <w:rsid w:val="00E322FF"/>
    <w:rsid w:val="00E428A6"/>
    <w:rsid w:val="00E669AE"/>
    <w:rsid w:val="00E8294F"/>
    <w:rsid w:val="00E90EAA"/>
    <w:rsid w:val="00E91197"/>
    <w:rsid w:val="00E95265"/>
    <w:rsid w:val="00EA1008"/>
    <w:rsid w:val="00EB020E"/>
    <w:rsid w:val="00EC12C1"/>
    <w:rsid w:val="00EC3CCF"/>
    <w:rsid w:val="00F037A7"/>
    <w:rsid w:val="00F20606"/>
    <w:rsid w:val="00F26A46"/>
    <w:rsid w:val="00F27A27"/>
    <w:rsid w:val="00F315F2"/>
    <w:rsid w:val="00F33C82"/>
    <w:rsid w:val="00F43292"/>
    <w:rsid w:val="00F438CC"/>
    <w:rsid w:val="00F72EC6"/>
    <w:rsid w:val="00F81F2A"/>
    <w:rsid w:val="00F82F7B"/>
    <w:rsid w:val="00F9252C"/>
    <w:rsid w:val="00FA153F"/>
    <w:rsid w:val="00FC6D55"/>
    <w:rsid w:val="00FD6E64"/>
    <w:rsid w:val="00FE04DC"/>
    <w:rsid w:val="018D4FA4"/>
    <w:rsid w:val="01A38835"/>
    <w:rsid w:val="03B0535D"/>
    <w:rsid w:val="03DA6DC8"/>
    <w:rsid w:val="0447F710"/>
    <w:rsid w:val="04677C17"/>
    <w:rsid w:val="0546AF92"/>
    <w:rsid w:val="064DA8B0"/>
    <w:rsid w:val="065D3E12"/>
    <w:rsid w:val="072846A0"/>
    <w:rsid w:val="079CE5CE"/>
    <w:rsid w:val="0892A298"/>
    <w:rsid w:val="0A2C1304"/>
    <w:rsid w:val="0A89CFC9"/>
    <w:rsid w:val="0B1BD1DA"/>
    <w:rsid w:val="0BD64B43"/>
    <w:rsid w:val="0BDA8633"/>
    <w:rsid w:val="0C30937E"/>
    <w:rsid w:val="0C6E48CE"/>
    <w:rsid w:val="0CA6B030"/>
    <w:rsid w:val="0DE57A7A"/>
    <w:rsid w:val="0DF951F3"/>
    <w:rsid w:val="0E5C09DA"/>
    <w:rsid w:val="0F4874AE"/>
    <w:rsid w:val="0F4A016A"/>
    <w:rsid w:val="0FA35A06"/>
    <w:rsid w:val="0FA4A6EC"/>
    <w:rsid w:val="0FDD49BD"/>
    <w:rsid w:val="1004C4F3"/>
    <w:rsid w:val="104FD0BB"/>
    <w:rsid w:val="11664735"/>
    <w:rsid w:val="117894A2"/>
    <w:rsid w:val="12E0B91E"/>
    <w:rsid w:val="13491015"/>
    <w:rsid w:val="14881BE8"/>
    <w:rsid w:val="14CB1087"/>
    <w:rsid w:val="15E9261A"/>
    <w:rsid w:val="16577F26"/>
    <w:rsid w:val="16AE97E8"/>
    <w:rsid w:val="17110EA6"/>
    <w:rsid w:val="17CC72C6"/>
    <w:rsid w:val="18B47FD4"/>
    <w:rsid w:val="18B6A6EF"/>
    <w:rsid w:val="1997D2E6"/>
    <w:rsid w:val="19F69812"/>
    <w:rsid w:val="1B845F1E"/>
    <w:rsid w:val="1BB318C2"/>
    <w:rsid w:val="1CA80170"/>
    <w:rsid w:val="1CCA5E9D"/>
    <w:rsid w:val="1CE3C1BC"/>
    <w:rsid w:val="1CFFF44A"/>
    <w:rsid w:val="1D2AAD2B"/>
    <w:rsid w:val="1D39F31D"/>
    <w:rsid w:val="1DEA31AB"/>
    <w:rsid w:val="1ED160B3"/>
    <w:rsid w:val="1EE5DEFB"/>
    <w:rsid w:val="1EFCA24B"/>
    <w:rsid w:val="1FA43400"/>
    <w:rsid w:val="21D6C520"/>
    <w:rsid w:val="229B805B"/>
    <w:rsid w:val="22AF85BA"/>
    <w:rsid w:val="23F8A95D"/>
    <w:rsid w:val="243DFAC7"/>
    <w:rsid w:val="24E8501D"/>
    <w:rsid w:val="258485D4"/>
    <w:rsid w:val="25BC63C6"/>
    <w:rsid w:val="25F2E899"/>
    <w:rsid w:val="262B7C9F"/>
    <w:rsid w:val="26BCD4B4"/>
    <w:rsid w:val="2934C5AA"/>
    <w:rsid w:val="29D46B8F"/>
    <w:rsid w:val="2A0FF64F"/>
    <w:rsid w:val="2AD35143"/>
    <w:rsid w:val="2D58D69A"/>
    <w:rsid w:val="2E497442"/>
    <w:rsid w:val="2EE5BD37"/>
    <w:rsid w:val="2F9A44ED"/>
    <w:rsid w:val="2FD41755"/>
    <w:rsid w:val="3084791B"/>
    <w:rsid w:val="30FBED2E"/>
    <w:rsid w:val="312B475A"/>
    <w:rsid w:val="316E2A85"/>
    <w:rsid w:val="31D0AFD9"/>
    <w:rsid w:val="320CBE34"/>
    <w:rsid w:val="3419DC04"/>
    <w:rsid w:val="344CB8D8"/>
    <w:rsid w:val="347DF0FC"/>
    <w:rsid w:val="34E99719"/>
    <w:rsid w:val="356C1772"/>
    <w:rsid w:val="362C4180"/>
    <w:rsid w:val="36BE6510"/>
    <w:rsid w:val="36CFE9A4"/>
    <w:rsid w:val="36E2F9C6"/>
    <w:rsid w:val="37B00385"/>
    <w:rsid w:val="38F9ECC9"/>
    <w:rsid w:val="391FB31F"/>
    <w:rsid w:val="39713919"/>
    <w:rsid w:val="39BAC9B9"/>
    <w:rsid w:val="3A591453"/>
    <w:rsid w:val="3A9CFE77"/>
    <w:rsid w:val="3AA039D5"/>
    <w:rsid w:val="3B3C8297"/>
    <w:rsid w:val="3B44A4B9"/>
    <w:rsid w:val="3B6E3810"/>
    <w:rsid w:val="3EE25E83"/>
    <w:rsid w:val="3F36A37F"/>
    <w:rsid w:val="3F7267C7"/>
    <w:rsid w:val="3FD1F162"/>
    <w:rsid w:val="40476475"/>
    <w:rsid w:val="40A26563"/>
    <w:rsid w:val="4143DBD6"/>
    <w:rsid w:val="424D6FC0"/>
    <w:rsid w:val="42AC1DDE"/>
    <w:rsid w:val="432A8D31"/>
    <w:rsid w:val="43622A8C"/>
    <w:rsid w:val="444A4800"/>
    <w:rsid w:val="44F6DA05"/>
    <w:rsid w:val="45643B82"/>
    <w:rsid w:val="456D23BD"/>
    <w:rsid w:val="45FEBA03"/>
    <w:rsid w:val="4645EE1D"/>
    <w:rsid w:val="46C6E157"/>
    <w:rsid w:val="46E5DBC2"/>
    <w:rsid w:val="46E75916"/>
    <w:rsid w:val="46FAF22C"/>
    <w:rsid w:val="47250C23"/>
    <w:rsid w:val="4760EE80"/>
    <w:rsid w:val="47BFF919"/>
    <w:rsid w:val="47CB5A42"/>
    <w:rsid w:val="48240F6C"/>
    <w:rsid w:val="48FBFE69"/>
    <w:rsid w:val="4972299D"/>
    <w:rsid w:val="49DD239D"/>
    <w:rsid w:val="4A436454"/>
    <w:rsid w:val="4A67C6F9"/>
    <w:rsid w:val="4A8CA692"/>
    <w:rsid w:val="4C3A63DD"/>
    <w:rsid w:val="4D5AF9CB"/>
    <w:rsid w:val="4D8B1AD2"/>
    <w:rsid w:val="4D9FCF76"/>
    <w:rsid w:val="4E669592"/>
    <w:rsid w:val="4EA892F7"/>
    <w:rsid w:val="4FE601ED"/>
    <w:rsid w:val="5053AC46"/>
    <w:rsid w:val="51FFF1AF"/>
    <w:rsid w:val="520A5152"/>
    <w:rsid w:val="5307D7E3"/>
    <w:rsid w:val="532BA823"/>
    <w:rsid w:val="5350ACA9"/>
    <w:rsid w:val="536EB6F1"/>
    <w:rsid w:val="547A8C1F"/>
    <w:rsid w:val="54ACA29D"/>
    <w:rsid w:val="55065F7A"/>
    <w:rsid w:val="55EC745C"/>
    <w:rsid w:val="561BA442"/>
    <w:rsid w:val="5627AD0B"/>
    <w:rsid w:val="56835832"/>
    <w:rsid w:val="59F2281A"/>
    <w:rsid w:val="5A6F97EF"/>
    <w:rsid w:val="5A7A5A90"/>
    <w:rsid w:val="5A89181B"/>
    <w:rsid w:val="5C6BC145"/>
    <w:rsid w:val="5CF154EE"/>
    <w:rsid w:val="5E0F0BB0"/>
    <w:rsid w:val="5F1B9DDB"/>
    <w:rsid w:val="60C52C90"/>
    <w:rsid w:val="612BC762"/>
    <w:rsid w:val="616E1A08"/>
    <w:rsid w:val="6176D1C3"/>
    <w:rsid w:val="61D84241"/>
    <w:rsid w:val="61DC0EB7"/>
    <w:rsid w:val="63A564BF"/>
    <w:rsid w:val="63C2D4EC"/>
    <w:rsid w:val="64EEA52A"/>
    <w:rsid w:val="65DEC423"/>
    <w:rsid w:val="67B90468"/>
    <w:rsid w:val="68A70F1B"/>
    <w:rsid w:val="68A8AF4C"/>
    <w:rsid w:val="6BA63FBA"/>
    <w:rsid w:val="6DA1B8C3"/>
    <w:rsid w:val="6DC553ED"/>
    <w:rsid w:val="6E20CCE4"/>
    <w:rsid w:val="6E2AEFE9"/>
    <w:rsid w:val="6E8C687A"/>
    <w:rsid w:val="6EF88611"/>
    <w:rsid w:val="6F39F455"/>
    <w:rsid w:val="71AAC70B"/>
    <w:rsid w:val="7229E579"/>
    <w:rsid w:val="72B3A04B"/>
    <w:rsid w:val="72E6A455"/>
    <w:rsid w:val="72E9EB2F"/>
    <w:rsid w:val="736D4906"/>
    <w:rsid w:val="7498A240"/>
    <w:rsid w:val="76317646"/>
    <w:rsid w:val="786938E5"/>
    <w:rsid w:val="78A333B4"/>
    <w:rsid w:val="78A69F20"/>
    <w:rsid w:val="78B1E05B"/>
    <w:rsid w:val="79C1DBAB"/>
    <w:rsid w:val="79F94F96"/>
    <w:rsid w:val="7A85DD2D"/>
    <w:rsid w:val="7A9863DE"/>
    <w:rsid w:val="7AA73825"/>
    <w:rsid w:val="7B2EE4AD"/>
    <w:rsid w:val="7B5354CC"/>
    <w:rsid w:val="7BD4CCEA"/>
    <w:rsid w:val="7C750626"/>
    <w:rsid w:val="7CBF4110"/>
    <w:rsid w:val="7CDAC22E"/>
    <w:rsid w:val="7D06E9BF"/>
    <w:rsid w:val="7D213628"/>
    <w:rsid w:val="7D2E2E7E"/>
    <w:rsid w:val="7D53BB60"/>
    <w:rsid w:val="7D7D6E6F"/>
    <w:rsid w:val="7D9F3398"/>
    <w:rsid w:val="7DBD8857"/>
    <w:rsid w:val="7DDA3D36"/>
    <w:rsid w:val="7E4E5758"/>
    <w:rsid w:val="7EDBB1D0"/>
    <w:rsid w:val="7EDFDD1E"/>
    <w:rsid w:val="7EF65B60"/>
    <w:rsid w:val="7FE0D5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80183"/>
  <w15:chartTrackingRefBased/>
  <w15:docId w15:val="{49E7081E-E2C1-4071-B1E6-D5B55380C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90F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90F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90F8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90F8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D90F8A"/>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D90F8A"/>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90F8A"/>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90F8A"/>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90F8A"/>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0F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90F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0F8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0F8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D90F8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D90F8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D90F8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D90F8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D90F8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D90F8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0F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0F8A"/>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0F8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D90F8A"/>
    <w:pPr>
      <w:spacing w:before="160"/>
      <w:jc w:val="center"/>
    </w:pPr>
    <w:rPr>
      <w:i/>
      <w:iCs/>
      <w:color w:val="404040" w:themeColor="text1" w:themeTint="BF"/>
    </w:rPr>
  </w:style>
  <w:style w:type="character" w:customStyle="1" w:styleId="QuoteChar">
    <w:name w:val="Quote Char"/>
    <w:basedOn w:val="DefaultParagraphFont"/>
    <w:link w:val="Quote"/>
    <w:uiPriority w:val="29"/>
    <w:rsid w:val="00D90F8A"/>
    <w:rPr>
      <w:i/>
      <w:iCs/>
      <w:color w:val="404040" w:themeColor="text1" w:themeTint="BF"/>
    </w:rPr>
  </w:style>
  <w:style w:type="paragraph" w:styleId="ListParagraph">
    <w:name w:val="List Paragraph"/>
    <w:basedOn w:val="Normal"/>
    <w:uiPriority w:val="34"/>
    <w:qFormat/>
    <w:rsid w:val="00D90F8A"/>
    <w:pPr>
      <w:ind w:left="720"/>
      <w:contextualSpacing/>
    </w:pPr>
  </w:style>
  <w:style w:type="character" w:styleId="IntenseEmphasis">
    <w:name w:val="Intense Emphasis"/>
    <w:basedOn w:val="DefaultParagraphFont"/>
    <w:uiPriority w:val="21"/>
    <w:qFormat/>
    <w:rsid w:val="00D90F8A"/>
    <w:rPr>
      <w:i/>
      <w:iCs/>
      <w:color w:val="0F4761" w:themeColor="accent1" w:themeShade="BF"/>
    </w:rPr>
  </w:style>
  <w:style w:type="paragraph" w:styleId="IntenseQuote">
    <w:name w:val="Intense Quote"/>
    <w:basedOn w:val="Normal"/>
    <w:next w:val="Normal"/>
    <w:link w:val="IntenseQuoteChar"/>
    <w:uiPriority w:val="30"/>
    <w:qFormat/>
    <w:rsid w:val="00D90F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90F8A"/>
    <w:rPr>
      <w:i/>
      <w:iCs/>
      <w:color w:val="0F4761" w:themeColor="accent1" w:themeShade="BF"/>
    </w:rPr>
  </w:style>
  <w:style w:type="character" w:styleId="IntenseReference">
    <w:name w:val="Intense Reference"/>
    <w:basedOn w:val="DefaultParagraphFont"/>
    <w:uiPriority w:val="32"/>
    <w:qFormat/>
    <w:rsid w:val="00D90F8A"/>
    <w:rPr>
      <w:b/>
      <w:bCs/>
      <w:smallCaps/>
      <w:color w:val="0F4761" w:themeColor="accent1" w:themeShade="BF"/>
      <w:spacing w:val="5"/>
    </w:rPr>
  </w:style>
  <w:style w:type="paragraph" w:styleId="CommentText">
    <w:name w:val="annotation text"/>
    <w:basedOn w:val="Normal"/>
    <w:link w:val="CommentTextChar"/>
    <w:uiPriority w:val="99"/>
    <w:unhideWhenUsed/>
    <w:rsid w:val="007A2D92"/>
    <w:pPr>
      <w:spacing w:line="240" w:lineRule="auto"/>
    </w:pPr>
    <w:rPr>
      <w:sz w:val="20"/>
      <w:szCs w:val="20"/>
    </w:rPr>
  </w:style>
  <w:style w:type="character" w:customStyle="1" w:styleId="CommentTextChar">
    <w:name w:val="Comment Text Char"/>
    <w:basedOn w:val="DefaultParagraphFont"/>
    <w:link w:val="CommentText"/>
    <w:uiPriority w:val="99"/>
    <w:rsid w:val="007A2D92"/>
    <w:rPr>
      <w:sz w:val="20"/>
      <w:szCs w:val="20"/>
    </w:rPr>
  </w:style>
  <w:style w:type="character" w:styleId="CommentReference">
    <w:name w:val="annotation reference"/>
    <w:basedOn w:val="DefaultParagraphFont"/>
    <w:uiPriority w:val="99"/>
    <w:semiHidden/>
    <w:unhideWhenUsed/>
    <w:rsid w:val="007A2D92"/>
    <w:rPr>
      <w:sz w:val="16"/>
      <w:szCs w:val="16"/>
    </w:rPr>
  </w:style>
  <w:style w:type="paragraph" w:styleId="CommentSubject">
    <w:name w:val="annotation subject"/>
    <w:basedOn w:val="CommentText"/>
    <w:next w:val="CommentText"/>
    <w:link w:val="CommentSubjectChar"/>
    <w:uiPriority w:val="99"/>
    <w:semiHidden/>
    <w:unhideWhenUsed/>
    <w:rsid w:val="007A2D92"/>
    <w:rPr>
      <w:b/>
      <w:bCs/>
    </w:rPr>
  </w:style>
  <w:style w:type="character" w:customStyle="1" w:styleId="CommentSubjectChar">
    <w:name w:val="Comment Subject Char"/>
    <w:basedOn w:val="CommentTextChar"/>
    <w:link w:val="CommentSubject"/>
    <w:uiPriority w:val="99"/>
    <w:semiHidden/>
    <w:rsid w:val="007A2D92"/>
    <w:rPr>
      <w:b/>
      <w:bCs/>
      <w:sz w:val="20"/>
      <w:szCs w:val="20"/>
    </w:rPr>
  </w:style>
  <w:style w:type="character" w:styleId="Mention">
    <w:name w:val="Mention"/>
    <w:basedOn w:val="DefaultParagraphFont"/>
    <w:uiPriority w:val="99"/>
    <w:unhideWhenUsed/>
    <w:rsid w:val="007A2D92"/>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99fb72a9-b9cd-4760-880d-9cd2bc8f5ce5" xsi:nil="true"/>
    <lcf76f155ced4ddcb4097134ff3c332f xmlns="7c01a326-6dc8-4d2c-9ac9-187f5fde19ec">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1FEF9A857DF1747B3CE8EF0960A7D0E" ma:contentTypeVersion="10" ma:contentTypeDescription="Create a new document." ma:contentTypeScope="" ma:versionID="434fafe0f96292c7df3c2f616febc02d">
  <xsd:schema xmlns:xsd="http://www.w3.org/2001/XMLSchema" xmlns:xs="http://www.w3.org/2001/XMLSchema" xmlns:p="http://schemas.microsoft.com/office/2006/metadata/properties" xmlns:ns2="7c01a326-6dc8-4d2c-9ac9-187f5fde19ec" xmlns:ns3="99fb72a9-b9cd-4760-880d-9cd2bc8f5ce5" targetNamespace="http://schemas.microsoft.com/office/2006/metadata/properties" ma:root="true" ma:fieldsID="e45c4bcbc51870ded52250f4f125b974" ns2:_="" ns3:_="">
    <xsd:import namespace="7c01a326-6dc8-4d2c-9ac9-187f5fde19ec"/>
    <xsd:import namespace="99fb72a9-b9cd-4760-880d-9cd2bc8f5ce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01a326-6dc8-4d2c-9ac9-187f5fde19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9fb72a9-b9cd-4760-880d-9cd2bc8f5ce5"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12b12a84-7f87-4dfa-9b78-8915bca96e79}" ma:internalName="TaxCatchAll" ma:showField="CatchAllData" ma:web="99fb72a9-b9cd-4760-880d-9cd2bc8f5ce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618F98C-E091-49D0-94AA-F2BBBF30C537}">
  <ds:schemaRefs>
    <ds:schemaRef ds:uri="http://schemas.microsoft.com/office/2006/metadata/properties"/>
    <ds:schemaRef ds:uri="http://schemas.microsoft.com/office/infopath/2007/PartnerControls"/>
    <ds:schemaRef ds:uri="99fb72a9-b9cd-4760-880d-9cd2bc8f5ce5"/>
    <ds:schemaRef ds:uri="7c01a326-6dc8-4d2c-9ac9-187f5fde19ec"/>
  </ds:schemaRefs>
</ds:datastoreItem>
</file>

<file path=customXml/itemProps2.xml><?xml version="1.0" encoding="utf-8"?>
<ds:datastoreItem xmlns:ds="http://schemas.openxmlformats.org/officeDocument/2006/customXml" ds:itemID="{0526792A-C4C6-41C9-A070-417B467AB1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01a326-6dc8-4d2c-9ac9-187f5fde19ec"/>
    <ds:schemaRef ds:uri="99fb72a9-b9cd-4760-880d-9cd2bc8f5ce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7094D40-ADF0-422F-AE2D-9281C738B58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2</Pages>
  <Words>844</Words>
  <Characters>5069</Characters>
  <Application>Microsoft Office Word</Application>
  <DocSecurity>0</DocSecurity>
  <Lines>362</Lines>
  <Paragraphs>53</Paragraphs>
  <ScaleCrop>false</ScaleCrop>
  <Company>Nottinghamshire Healthcare NHS Foundation Trust</Company>
  <LinksUpToDate>false</LinksUpToDate>
  <CharactersWithSpaces>5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ita Rattu</dc:creator>
  <cp:keywords/>
  <dc:description/>
  <cp:lastModifiedBy>Nikita Rattu</cp:lastModifiedBy>
  <cp:revision>49</cp:revision>
  <dcterms:created xsi:type="dcterms:W3CDTF">2026-04-07T23:50:00Z</dcterms:created>
  <dcterms:modified xsi:type="dcterms:W3CDTF">2026-04-17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1FEF9A857DF1747B3CE8EF0960A7D0E</vt:lpwstr>
  </property>
  <property fmtid="{D5CDD505-2E9C-101B-9397-08002B2CF9AE}" pid="3" name="MediaServiceImageTags">
    <vt:lpwstr/>
  </property>
</Properties>
</file>